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56E04" w14:textId="11D31877" w:rsidR="00650E02" w:rsidRPr="00791F1C" w:rsidRDefault="00650E02" w:rsidP="00650E02">
      <w:pPr>
        <w:pStyle w:val="NoSpacing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480" w:lineRule="auto"/>
        <w:rPr>
          <w:rFonts w:asciiTheme="minorHAnsi" w:eastAsia="PMingLiU" w:hAnsiTheme="minorHAnsi"/>
          <w:b/>
          <w:bCs/>
          <w:u w:val="single"/>
          <w:lang w:eastAsia="zh-TW"/>
        </w:rPr>
      </w:pPr>
      <w:r>
        <w:rPr>
          <w:rFonts w:asciiTheme="minorHAnsi" w:eastAsia="PMingLiU" w:hAnsiTheme="minorHAnsi"/>
          <w:b/>
          <w:bCs/>
          <w:u w:val="single"/>
          <w:lang w:eastAsia="zh-TW"/>
        </w:rPr>
        <w:t xml:space="preserve">Additional file </w:t>
      </w:r>
      <w:r w:rsidR="00A862BD">
        <w:rPr>
          <w:rFonts w:asciiTheme="minorHAnsi" w:eastAsia="PMingLiU" w:hAnsiTheme="minorHAnsi"/>
          <w:b/>
          <w:bCs/>
          <w:u w:val="single"/>
          <w:lang w:eastAsia="zh-TW"/>
        </w:rPr>
        <w:t>7</w:t>
      </w:r>
      <w:r w:rsidRPr="00791F1C">
        <w:rPr>
          <w:rFonts w:asciiTheme="minorHAnsi" w:eastAsia="PMingLiU" w:hAnsiTheme="minorHAnsi"/>
          <w:b/>
          <w:bCs/>
          <w:u w:val="single"/>
          <w:lang w:eastAsia="zh-TW"/>
        </w:rPr>
        <w:t>. Adherence rates for target behaviours</w:t>
      </w:r>
    </w:p>
    <w:p w14:paraId="2AD5C11D" w14:textId="1109626A" w:rsidR="00161548" w:rsidRDefault="00161548" w:rsidP="00161548">
      <w:pPr>
        <w:autoSpaceDE/>
        <w:autoSpaceDN/>
        <w:adjustRightInd/>
        <w:spacing w:after="160" w:line="480" w:lineRule="auto"/>
        <w:rPr>
          <w:rFonts w:asciiTheme="minorHAnsi" w:hAnsiTheme="minorHAnsi" w:cstheme="minorBidi"/>
          <w:sz w:val="22"/>
          <w:szCs w:val="22"/>
          <w:u w:val="single"/>
        </w:rPr>
      </w:pPr>
      <w:r>
        <w:rPr>
          <w:rFonts w:asciiTheme="minorHAnsi" w:hAnsiTheme="minorHAnsi" w:cstheme="minorBidi"/>
          <w:sz w:val="22"/>
          <w:szCs w:val="22"/>
          <w:u w:val="single"/>
        </w:rPr>
        <w:t xml:space="preserve">Table S4. Spearman’s correlations between prescriber questionnaire measures pre-training and post-training, and adherence to intervention behaviours </w:t>
      </w:r>
    </w:p>
    <w:p w14:paraId="301126FE" w14:textId="1D11B7BE" w:rsidR="00594818" w:rsidRDefault="00594818" w:rsidP="00161548">
      <w:pPr>
        <w:autoSpaceDE/>
        <w:autoSpaceDN/>
        <w:adjustRightInd/>
        <w:spacing w:after="160" w:line="480" w:lineRule="auto"/>
        <w:rPr>
          <w:rFonts w:asciiTheme="minorHAnsi" w:hAnsiTheme="minorHAnsi" w:cstheme="minorBidi"/>
          <w:sz w:val="22"/>
          <w:szCs w:val="22"/>
          <w:u w:val="single"/>
        </w:rPr>
      </w:pPr>
    </w:p>
    <w:tbl>
      <w:tblPr>
        <w:tblW w:w="12611" w:type="dxa"/>
        <w:tblLook w:val="04A0" w:firstRow="1" w:lastRow="0" w:firstColumn="1" w:lastColumn="0" w:noHBand="0" w:noVBand="1"/>
      </w:tblPr>
      <w:tblGrid>
        <w:gridCol w:w="2122"/>
        <w:gridCol w:w="2693"/>
        <w:gridCol w:w="1843"/>
        <w:gridCol w:w="1984"/>
        <w:gridCol w:w="1985"/>
        <w:gridCol w:w="1984"/>
      </w:tblGrid>
      <w:tr w:rsidR="00594818" w:rsidRPr="00594818" w14:paraId="653E4D75" w14:textId="77777777" w:rsidTr="00975232">
        <w:trPr>
          <w:trHeight w:val="1040"/>
        </w:trPr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54455" w14:textId="77777777" w:rsidR="00594818" w:rsidRPr="00594818" w:rsidRDefault="00594818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estionnaire 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B313E" w14:textId="77777777" w:rsidR="00594818" w:rsidRPr="00594818" w:rsidRDefault="00594818" w:rsidP="00975232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</w:t>
            </w:r>
            <w:proofErr w:type="gramEnd"/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post-train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C4DFD" w14:textId="77777777" w:rsidR="00F72426" w:rsidRDefault="00594818" w:rsidP="00975232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scriber adherence to planning 3 medication escalations </w:t>
            </w:r>
          </w:p>
          <w:p w14:paraId="4AACF27C" w14:textId="0B8003BE" w:rsidR="00594818" w:rsidRPr="00594818" w:rsidRDefault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6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CF511" w14:textId="77777777" w:rsidR="00F72426" w:rsidRDefault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scriber adherence to initiating recommended medication escalations within 28 days </w:t>
            </w:r>
          </w:p>
          <w:p w14:paraId="67DF6C84" w14:textId="5DE8C511" w:rsidR="00594818" w:rsidRPr="00594818" w:rsidRDefault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5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2EC42" w14:textId="77777777" w:rsidR="00594818" w:rsidRPr="00594818" w:rsidRDefault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criber adherence to changing medication remotely (n=50)</w:t>
            </w:r>
          </w:p>
        </w:tc>
      </w:tr>
      <w:tr w:rsidR="00594818" w:rsidRPr="00594818" w14:paraId="0205C4C3" w14:textId="77777777" w:rsidTr="00975232">
        <w:trPr>
          <w:trHeight w:val="26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6529" w14:textId="77777777" w:rsidR="00594818" w:rsidRPr="00594818" w:rsidRDefault="00594818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scriber self-efficacy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AB29" w14:textId="77777777" w:rsidR="00594818" w:rsidRPr="00594818" w:rsidRDefault="00594818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Create individualised patient medication pla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38DC" w14:textId="77777777" w:rsidR="00594818" w:rsidRPr="00594818" w:rsidRDefault="00594818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1827" w14:textId="47050968" w:rsidR="00594818" w:rsidRPr="00594818" w:rsidRDefault="00F72426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6DE7" w14:textId="483892C9" w:rsidR="00594818" w:rsidRPr="00594818" w:rsidRDefault="00F72426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19AC" w14:textId="6E1AF018" w:rsidR="00594818" w:rsidRPr="00594818" w:rsidRDefault="00F72426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594818" w:rsidRPr="00594818" w14:paraId="1070D6D0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2842" w14:textId="77777777" w:rsidR="00594818" w:rsidRPr="00594818" w:rsidRDefault="00594818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74764" w14:textId="77777777" w:rsidR="00594818" w:rsidRPr="00594818" w:rsidRDefault="00594818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AA8E3" w14:textId="77777777" w:rsidR="00594818" w:rsidRPr="00594818" w:rsidRDefault="00594818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D2FA" w14:textId="3243E4C6" w:rsidR="00594818" w:rsidRPr="00594818" w:rsidRDefault="00F72426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7160" w14:textId="6D4F4C86" w:rsidR="00594818" w:rsidRPr="00594818" w:rsidRDefault="00F72426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3E54" w14:textId="4925E4CE" w:rsidR="00594818" w:rsidRPr="00594818" w:rsidRDefault="00F72426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*</w:t>
            </w:r>
          </w:p>
        </w:tc>
      </w:tr>
      <w:tr w:rsidR="00594818" w:rsidRPr="00594818" w14:paraId="5EF3173E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A92D" w14:textId="77777777" w:rsidR="00594818" w:rsidRPr="00594818" w:rsidRDefault="00594818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0055A" w14:textId="77777777" w:rsidR="00594818" w:rsidRPr="00594818" w:rsidRDefault="00594818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. Increase patient medication when blood pressure remains too 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3E03" w14:textId="77777777" w:rsidR="00594818" w:rsidRPr="00594818" w:rsidRDefault="00594818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9DDA5" w14:textId="689FB766" w:rsidR="00594818" w:rsidRPr="00594818" w:rsidRDefault="00F72426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D3A5" w14:textId="23F6EAC6" w:rsidR="00594818" w:rsidRPr="00594818" w:rsidRDefault="00F72426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061C" w14:textId="1D327063" w:rsidR="00594818" w:rsidRPr="00594818" w:rsidRDefault="00F72426" w:rsidP="00594818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F72426" w:rsidRPr="00594818" w14:paraId="22E17056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F92C5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E62F6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5794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84F0" w14:textId="597915D1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9931" w14:textId="70A2FD62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DAE0" w14:textId="64E33463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F72426" w:rsidRPr="00594818" w14:paraId="716AAB41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F461F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EA8E" w14:textId="295D21A3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. Integrate the HOME BP programme in</w:t>
            </w:r>
            <w:r w:rsidR="00784D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regular ca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1484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D802" w14:textId="440FDDA0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8637" w14:textId="788E8228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BC61" w14:textId="6D4CFF3B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72426" w:rsidRPr="00594818" w14:paraId="1444EFC5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8CA89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EAF3B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2C84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CC1A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B691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D08F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72426" w:rsidRPr="00594818" w14:paraId="03C54C59" w14:textId="77777777" w:rsidTr="00975232">
        <w:trPr>
          <w:trHeight w:val="260"/>
        </w:trPr>
        <w:tc>
          <w:tcPr>
            <w:tcW w:w="48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F08AC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scriber outcome expectancies mean scor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C797C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836D" w14:textId="53E67946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F6B0" w14:textId="42E04973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B527" w14:textId="0DDA77A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  <w:tr w:rsidR="00F72426" w:rsidRPr="00594818" w14:paraId="39C393BE" w14:textId="77777777" w:rsidTr="00975232">
        <w:trPr>
          <w:trHeight w:val="260"/>
        </w:trPr>
        <w:tc>
          <w:tcPr>
            <w:tcW w:w="481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0EA821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E3DD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6202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E6ED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0A23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2</w:t>
            </w:r>
          </w:p>
        </w:tc>
      </w:tr>
      <w:tr w:rsidR="00F72426" w:rsidRPr="00594818" w14:paraId="20D866F7" w14:textId="77777777" w:rsidTr="00975232">
        <w:trPr>
          <w:trHeight w:val="26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AE40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scriber perceived acceptability of the intervention for patients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9902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Self-monitor their blood pressure at h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E8758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F57E" w14:textId="38BC08BB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90ED" w14:textId="78AF2362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D01A" w14:textId="1A42FBEC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F72426" w:rsidRPr="00594818" w14:paraId="48FFA918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2CC53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567A5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D019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40E7" w14:textId="093572F9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8E05" w14:textId="7694BEF6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472E" w14:textId="57598B82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F72426" w:rsidRPr="00594818" w14:paraId="7EA059BF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6E174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C98E" w14:textId="5A83F16A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. Enter their blood pressure readings in</w:t>
            </w:r>
            <w:r w:rsidR="00784D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 HOME BP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F8B8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8429" w14:textId="7C34EA9B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E026" w14:textId="3AD03680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080B" w14:textId="3ED378F8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F72426" w:rsidRPr="00594818" w14:paraId="5F6D443A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FE6BA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34E9A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4C66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D8D1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BC1E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9DD9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F72426" w:rsidRPr="00594818" w14:paraId="7F866579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F6054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5FA3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. Make medication changes to control their blood press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EA6D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14F6" w14:textId="46F59A35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1881" w14:textId="509EAA60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DF82" w14:textId="3BBFEE4B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F72426" w:rsidRPr="00594818" w14:paraId="39481BB4" w14:textId="77777777" w:rsidTr="00975232">
        <w:trPr>
          <w:trHeight w:val="26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FDEB2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F49BA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C3018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trai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0C84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1146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84DF" w14:textId="77777777" w:rsidR="00F72426" w:rsidRPr="00594818" w:rsidRDefault="00F72426" w:rsidP="00F72426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948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</w:tbl>
    <w:p w14:paraId="6829DF4D" w14:textId="46641494" w:rsidR="00161548" w:rsidRPr="00926524" w:rsidRDefault="008E2774" w:rsidP="00161548">
      <w:pPr>
        <w:autoSpaceDE/>
        <w:autoSpaceDN/>
        <w:adjustRightInd/>
        <w:spacing w:after="160" w:line="480" w:lineRule="auto"/>
        <w:rPr>
          <w:rFonts w:asciiTheme="minorHAnsi" w:hAnsiTheme="minorHAnsi" w:cstheme="minorBidi"/>
          <w:sz w:val="22"/>
          <w:szCs w:val="22"/>
        </w:rPr>
      </w:pPr>
      <w:r>
        <w:rPr>
          <w:rFonts w:asciiTheme="minorHAnsi" w:hAnsiTheme="minorHAnsi" w:cstheme="minorBidi"/>
          <w:sz w:val="22"/>
          <w:szCs w:val="22"/>
        </w:rPr>
        <w:t>*</w:t>
      </w:r>
      <w:r w:rsidRPr="00784DB3">
        <w:rPr>
          <w:rFonts w:asciiTheme="minorHAnsi" w:hAnsiTheme="minorHAnsi" w:cstheme="minorBidi"/>
          <w:i/>
          <w:iCs/>
          <w:sz w:val="22"/>
          <w:szCs w:val="22"/>
        </w:rPr>
        <w:t>p</w:t>
      </w:r>
      <w:r>
        <w:rPr>
          <w:rFonts w:asciiTheme="minorHAnsi" w:hAnsiTheme="minorHAnsi" w:cstheme="minorBidi"/>
          <w:sz w:val="22"/>
          <w:szCs w:val="22"/>
        </w:rPr>
        <w:t xml:space="preserve"> </w:t>
      </w:r>
      <w:r w:rsidR="00A67DAE">
        <w:rPr>
          <w:rFonts w:asciiTheme="minorHAnsi" w:hAnsiTheme="minorHAnsi" w:cstheme="minorBidi"/>
          <w:sz w:val="22"/>
          <w:szCs w:val="22"/>
        </w:rPr>
        <w:t>&lt;</w:t>
      </w:r>
      <w:r>
        <w:rPr>
          <w:rFonts w:asciiTheme="minorHAnsi" w:hAnsiTheme="minorHAnsi" w:cstheme="minorBidi"/>
          <w:sz w:val="22"/>
          <w:szCs w:val="22"/>
        </w:rPr>
        <w:t xml:space="preserve"> 0.0</w:t>
      </w:r>
      <w:r w:rsidR="00926524">
        <w:rPr>
          <w:rFonts w:asciiTheme="minorHAnsi" w:hAnsiTheme="minorHAnsi" w:cstheme="minorBidi"/>
          <w:sz w:val="22"/>
          <w:szCs w:val="22"/>
        </w:rPr>
        <w:t xml:space="preserve">5, ** </w:t>
      </w:r>
      <w:r w:rsidR="00926524">
        <w:rPr>
          <w:rFonts w:asciiTheme="minorHAnsi" w:hAnsiTheme="minorHAnsi" w:cstheme="minorBidi"/>
          <w:i/>
          <w:iCs/>
          <w:sz w:val="22"/>
          <w:szCs w:val="22"/>
        </w:rPr>
        <w:t>p</w:t>
      </w:r>
      <w:r w:rsidR="00926524">
        <w:rPr>
          <w:rFonts w:asciiTheme="minorHAnsi" w:hAnsiTheme="minorHAnsi" w:cstheme="minorBidi"/>
          <w:sz w:val="22"/>
          <w:szCs w:val="22"/>
        </w:rPr>
        <w:t>&lt;0.001</w:t>
      </w:r>
    </w:p>
    <w:p w14:paraId="673C67C1" w14:textId="77777777" w:rsidR="00161548" w:rsidRDefault="00161548" w:rsidP="00161548">
      <w:pPr>
        <w:spacing w:line="480" w:lineRule="auto"/>
        <w:rPr>
          <w:rFonts w:asciiTheme="minorHAnsi" w:eastAsia="PMingLiU" w:hAnsiTheme="minorHAnsi"/>
          <w:sz w:val="22"/>
          <w:szCs w:val="22"/>
          <w:lang w:eastAsia="zh-TW"/>
        </w:rPr>
      </w:pPr>
    </w:p>
    <w:p w14:paraId="2E8955FE" w14:textId="77777777" w:rsidR="00161548" w:rsidRDefault="00161548" w:rsidP="00161548">
      <w:pPr>
        <w:spacing w:line="480" w:lineRule="auto"/>
        <w:rPr>
          <w:rFonts w:asciiTheme="minorHAnsi" w:eastAsia="PMingLiU" w:hAnsiTheme="minorHAnsi"/>
          <w:sz w:val="22"/>
          <w:szCs w:val="22"/>
          <w:lang w:eastAsia="zh-TW"/>
        </w:rPr>
      </w:pPr>
    </w:p>
    <w:p w14:paraId="296883F6" w14:textId="31DCA4BB" w:rsidR="00161548" w:rsidRDefault="00161548" w:rsidP="00161548">
      <w:pPr>
        <w:spacing w:line="480" w:lineRule="auto"/>
        <w:rPr>
          <w:rFonts w:asciiTheme="minorHAnsi" w:eastAsia="PMingLiU" w:hAnsiTheme="minorHAnsi"/>
          <w:sz w:val="22"/>
          <w:szCs w:val="22"/>
          <w:lang w:eastAsia="zh-TW"/>
        </w:rPr>
      </w:pPr>
      <w:r>
        <w:rPr>
          <w:rFonts w:asciiTheme="minorHAnsi" w:eastAsia="PMingLiU" w:hAnsiTheme="minorHAnsi"/>
          <w:sz w:val="22"/>
          <w:szCs w:val="22"/>
          <w:lang w:eastAsia="zh-TW"/>
        </w:rPr>
        <w:t xml:space="preserve">Table S5 </w:t>
      </w:r>
      <w:r>
        <w:rPr>
          <w:rFonts w:asciiTheme="minorHAnsi" w:hAnsiTheme="minorHAnsi" w:cstheme="minorBidi"/>
          <w:sz w:val="22"/>
          <w:szCs w:val="22"/>
          <w:u w:val="single"/>
        </w:rPr>
        <w:t>Spearman’s correlations between supporter questionnaire measures pre-training and post-training, and adherence to intervention behaviours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3420"/>
        <w:gridCol w:w="2720"/>
        <w:gridCol w:w="2720"/>
      </w:tblGrid>
      <w:tr w:rsidR="00887580" w:rsidRPr="001F5376" w14:paraId="35EF9C8A" w14:textId="380375AB" w:rsidTr="00681EA3">
        <w:trPr>
          <w:trHeight w:val="5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38EE" w14:textId="77777777" w:rsidR="00887580" w:rsidRPr="001F5376" w:rsidRDefault="00887580" w:rsidP="00C35A4A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53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estionnaire variable pre-training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5F929" w14:textId="7D609FC9" w:rsidR="00887580" w:rsidRPr="001F5376" w:rsidRDefault="00887580" w:rsidP="00C35A4A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53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er adherence to sending monthly emails (n=62)</w:t>
            </w:r>
          </w:p>
        </w:tc>
      </w:tr>
      <w:tr w:rsidR="00887580" w:rsidRPr="001F5376" w14:paraId="489880DD" w14:textId="00F48426" w:rsidTr="00887580">
        <w:trPr>
          <w:trHeight w:val="26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C078B" w14:textId="77777777" w:rsidR="00887580" w:rsidRPr="001F5376" w:rsidRDefault="00887580" w:rsidP="00C35A4A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A512A" w14:textId="704BA84C" w:rsidR="00887580" w:rsidRPr="001F5376" w:rsidRDefault="00887580" w:rsidP="00887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-trainin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7E48CC" w14:textId="194D8760" w:rsidR="00887580" w:rsidRPr="001F5376" w:rsidRDefault="00887580" w:rsidP="00887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training</w:t>
            </w:r>
          </w:p>
        </w:tc>
      </w:tr>
      <w:tr w:rsidR="00887580" w:rsidRPr="001F5376" w14:paraId="3B260EA4" w14:textId="6ABB8D47" w:rsidTr="00887580">
        <w:trPr>
          <w:trHeight w:val="26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310D" w14:textId="77777777" w:rsidR="00887580" w:rsidRPr="001F5376" w:rsidRDefault="00887580" w:rsidP="00C35A4A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53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er self-efficacy mea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8E2D" w14:textId="77777777" w:rsidR="00887580" w:rsidRPr="001F5376" w:rsidRDefault="00887580" w:rsidP="00887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53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27D9ED" w14:textId="6DC62BB9" w:rsidR="00887580" w:rsidRPr="001F5376" w:rsidRDefault="00887580" w:rsidP="00887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</w:t>
            </w:r>
          </w:p>
        </w:tc>
      </w:tr>
      <w:tr w:rsidR="00887580" w:rsidRPr="001F5376" w14:paraId="3711BD2D" w14:textId="6BE0199C" w:rsidTr="00887580">
        <w:trPr>
          <w:trHeight w:val="26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8F8E" w14:textId="77777777" w:rsidR="00887580" w:rsidRPr="001F5376" w:rsidRDefault="00887580" w:rsidP="00C35A4A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53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er outcome expectancies mea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1C99" w14:textId="77777777" w:rsidR="00887580" w:rsidRPr="001F5376" w:rsidRDefault="00887580" w:rsidP="00887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53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35E93" w14:textId="7495B5A1" w:rsidR="00887580" w:rsidRPr="001F5376" w:rsidRDefault="00887580" w:rsidP="00887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</w:tr>
      <w:tr w:rsidR="00887580" w:rsidRPr="001F5376" w14:paraId="51570234" w14:textId="268FEC45" w:rsidTr="00887580">
        <w:trPr>
          <w:trHeight w:val="26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258A" w14:textId="77777777" w:rsidR="00887580" w:rsidRPr="001F5376" w:rsidRDefault="00887580" w:rsidP="00C35A4A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53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er confidence in patients mea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06D6" w14:textId="77777777" w:rsidR="00887580" w:rsidRPr="001F5376" w:rsidRDefault="00887580" w:rsidP="00887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53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7D5C0" w14:textId="42DDDE14" w:rsidR="00887580" w:rsidRPr="001F5376" w:rsidRDefault="00887580" w:rsidP="00887580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</w:tbl>
    <w:p w14:paraId="77EFBF0D" w14:textId="59F4B9F5" w:rsidR="00650E02" w:rsidRDefault="00CE36E1" w:rsidP="00650E02">
      <w:pPr>
        <w:pStyle w:val="ListParagraph"/>
        <w:spacing w:line="480" w:lineRule="auto"/>
        <w:ind w:left="0"/>
      </w:pPr>
      <w:r>
        <w:t>P&lt;.05</w:t>
      </w:r>
    </w:p>
    <w:p w14:paraId="43814B96" w14:textId="77777777" w:rsidR="00650E02" w:rsidRDefault="00650E02" w:rsidP="00650E02">
      <w:pPr>
        <w:pStyle w:val="ListParagraph"/>
        <w:spacing w:line="480" w:lineRule="auto"/>
        <w:ind w:left="0"/>
      </w:pPr>
      <w:r>
        <w:rPr>
          <w:u w:val="single"/>
        </w:rPr>
        <w:t>Table S4. Contextual patient factors and Practitioner adherence to medication escalation recommendations (n=405)</w:t>
      </w:r>
    </w:p>
    <w:tbl>
      <w:tblPr>
        <w:tblW w:w="8091" w:type="dxa"/>
        <w:jc w:val="center"/>
        <w:tblLook w:val="04A0" w:firstRow="1" w:lastRow="0" w:firstColumn="1" w:lastColumn="0" w:noHBand="0" w:noVBand="1"/>
      </w:tblPr>
      <w:tblGrid>
        <w:gridCol w:w="3227"/>
        <w:gridCol w:w="1417"/>
        <w:gridCol w:w="1276"/>
        <w:gridCol w:w="1120"/>
        <w:gridCol w:w="1051"/>
      </w:tblGrid>
      <w:tr w:rsidR="00650E02" w:rsidRPr="003A0389" w14:paraId="489CA9FB" w14:textId="77777777" w:rsidTr="00A61051">
        <w:trPr>
          <w:trHeight w:val="628"/>
          <w:jc w:val="center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D88B1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B1C7EB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ases of adher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F3F23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Cases of non-adherenc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60778" w14:textId="77777777" w:rsidR="00650E02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953B1" w14:textId="77777777" w:rsidR="00650E02" w:rsidRPr="003A0389" w:rsidDel="00DB524E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Effect size</w:t>
            </w:r>
          </w:p>
        </w:tc>
      </w:tr>
      <w:tr w:rsidR="00650E02" w:rsidRPr="003A0389" w14:paraId="674E8295" w14:textId="77777777" w:rsidTr="00A61051">
        <w:trPr>
          <w:trHeight w:val="300"/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E59D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ean systolic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lood pressure</w:t>
            </w: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read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2934C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140.0 mmH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AD98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136.7 mmHg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51AC" w14:textId="77777777" w:rsidR="00650E02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t= -4.1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B08D5" w14:textId="77777777" w:rsidR="00650E02" w:rsidRPr="00884F3A" w:rsidDel="00DB524E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d = 0.41</w:t>
            </w:r>
          </w:p>
        </w:tc>
      </w:tr>
      <w:tr w:rsidR="00650E02" w:rsidRPr="003A0389" w14:paraId="3C385AD4" w14:textId="77777777" w:rsidTr="00A61051">
        <w:trPr>
          <w:trHeight w:val="300"/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789A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ean diastolic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lood pressure</w:t>
            </w: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read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C38A0E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84.3 mmH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1A51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82.9 mmHg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29075" w14:textId="77777777" w:rsidR="00650E02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t= -1.9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BC15" w14:textId="77777777" w:rsidR="00650E02" w:rsidRPr="00884F3A" w:rsidDel="00DB524E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d = 0.19</w:t>
            </w:r>
          </w:p>
        </w:tc>
      </w:tr>
      <w:tr w:rsidR="00650E02" w:rsidRPr="003A0389" w14:paraId="2F99C6A1" w14:textId="77777777" w:rsidTr="00A61051">
        <w:trPr>
          <w:trHeight w:val="300"/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51C1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</w:t>
            </w: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ge of pati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AA31AE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63.6 yea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AE82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62.6 year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AA50" w14:textId="77777777" w:rsidR="00650E02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t= -1.2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86EB" w14:textId="77777777" w:rsidR="00650E02" w:rsidRPr="00884F3A" w:rsidDel="00DB524E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d = 0.12</w:t>
            </w:r>
          </w:p>
        </w:tc>
      </w:tr>
      <w:tr w:rsidR="00650E02" w:rsidRPr="003A0389" w14:paraId="3546E3E3" w14:textId="77777777" w:rsidTr="00A61051">
        <w:trPr>
          <w:trHeight w:val="300"/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5DF7D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edian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</w:t>
            </w: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of monthly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lood pressure</w:t>
            </w: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ntr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B7F73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 w:rsidDel="0052746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9952BBA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ABB6D50" w14:textId="77777777" w:rsidR="00650E02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U= 1412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035D81BD" w14:textId="77777777" w:rsidR="00650E02" w:rsidRPr="00884F3A" w:rsidDel="00DB524E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  <w:r w:rsidRPr="00F436DB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= 0.07</w:t>
            </w:r>
          </w:p>
        </w:tc>
      </w:tr>
      <w:tr w:rsidR="00650E02" w:rsidRPr="003A0389" w14:paraId="1DDCE24E" w14:textId="77777777" w:rsidTr="00A61051">
        <w:trPr>
          <w:trHeight w:val="300"/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4617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 xml:space="preserve">Median n of medication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escalation</w:t>
            </w: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recommendations already received for patient in ques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ADD42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 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CD72563" w14:textId="77777777" w:rsidR="00650E02" w:rsidRPr="003A0389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A0389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4C21CE9" w14:textId="77777777" w:rsidR="00650E02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U=1401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5DBD73C" w14:textId="77777777" w:rsidR="00650E02" w:rsidRPr="00884F3A" w:rsidDel="00DB524E" w:rsidRDefault="00650E02" w:rsidP="00A61051">
            <w:pPr>
              <w:autoSpaceDE/>
              <w:autoSpaceDN/>
              <w:adjustRightInd/>
              <w:spacing w:line="480" w:lineRule="auto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  <w:r w:rsidRPr="00DB642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= 0.08</w:t>
            </w:r>
          </w:p>
        </w:tc>
      </w:tr>
    </w:tbl>
    <w:p w14:paraId="3DE28515" w14:textId="77777777" w:rsidR="00650E02" w:rsidRDefault="00650E02" w:rsidP="00650E02">
      <w:pPr>
        <w:autoSpaceDE/>
        <w:autoSpaceDN/>
        <w:adjustRightInd/>
        <w:spacing w:after="160" w:line="480" w:lineRule="auto"/>
        <w:rPr>
          <w:u w:val="single"/>
        </w:rPr>
      </w:pPr>
    </w:p>
    <w:p w14:paraId="210DB393" w14:textId="3F13F3BD" w:rsidR="00B22F72" w:rsidRDefault="00650E02" w:rsidP="004A2053">
      <w:pPr>
        <w:pStyle w:val="ListParagraph"/>
        <w:spacing w:line="480" w:lineRule="auto"/>
        <w:ind w:left="0"/>
      </w:pPr>
      <w:r w:rsidRPr="003479ED">
        <w:t xml:space="preserve">Chi-squared tests revealed no difference between prescribers’ adherence to medication </w:t>
      </w:r>
      <w:r>
        <w:t>escalation</w:t>
      </w:r>
      <w:r w:rsidRPr="003479ED">
        <w:t xml:space="preserve"> for patients with lower </w:t>
      </w:r>
      <w:r>
        <w:t>blood pressure</w:t>
      </w:r>
      <w:r w:rsidRPr="003479ED">
        <w:t xml:space="preserve"> targets due to diabetes and patients with standard targets (</w:t>
      </w:r>
      <w:r w:rsidRPr="003479ED">
        <w:sym w:font="Symbol" w:char="F063"/>
      </w:r>
      <w:r w:rsidRPr="003479ED">
        <w:rPr>
          <w:vertAlign w:val="superscript"/>
        </w:rPr>
        <w:t>2</w:t>
      </w:r>
      <w:r w:rsidRPr="003479ED">
        <w:t xml:space="preserve"> (2, N = 403) = 1.16, </w:t>
      </w:r>
      <w:r w:rsidRPr="003479ED">
        <w:rPr>
          <w:i/>
          <w:iCs/>
        </w:rPr>
        <w:t>p</w:t>
      </w:r>
      <w:r w:rsidRPr="003479ED">
        <w:t xml:space="preserve">&gt;.05). Patients aged over 80 years with adjusted targets could not be included due to small sample size (n=2). </w:t>
      </w:r>
    </w:p>
    <w:sectPr w:rsidR="00B22F72" w:rsidSect="007258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E02"/>
    <w:rsid w:val="0001323A"/>
    <w:rsid w:val="000B7A75"/>
    <w:rsid w:val="00161548"/>
    <w:rsid w:val="001F5376"/>
    <w:rsid w:val="00247B3D"/>
    <w:rsid w:val="003F5A19"/>
    <w:rsid w:val="004A2053"/>
    <w:rsid w:val="004A6757"/>
    <w:rsid w:val="004B1085"/>
    <w:rsid w:val="00594818"/>
    <w:rsid w:val="00650E02"/>
    <w:rsid w:val="007258AB"/>
    <w:rsid w:val="00784DB3"/>
    <w:rsid w:val="00887580"/>
    <w:rsid w:val="008E2774"/>
    <w:rsid w:val="00926524"/>
    <w:rsid w:val="00975232"/>
    <w:rsid w:val="009F6C2D"/>
    <w:rsid w:val="00A67DAE"/>
    <w:rsid w:val="00A862BD"/>
    <w:rsid w:val="00A91A7E"/>
    <w:rsid w:val="00B22F72"/>
    <w:rsid w:val="00C30297"/>
    <w:rsid w:val="00CE36E1"/>
    <w:rsid w:val="00F72426"/>
    <w:rsid w:val="00FA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D82F"/>
  <w15:chartTrackingRefBased/>
  <w15:docId w15:val="{66F7E005-C974-4721-BC54-813BCC20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E0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99"/>
    <w:qFormat/>
    <w:rsid w:val="00650E02"/>
    <w:rPr>
      <w:rFonts w:ascii="Calibri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650E02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50E02"/>
  </w:style>
  <w:style w:type="paragraph" w:styleId="BalloonText">
    <w:name w:val="Balloon Text"/>
    <w:basedOn w:val="Normal"/>
    <w:link w:val="BalloonTextChar"/>
    <w:uiPriority w:val="99"/>
    <w:semiHidden/>
    <w:unhideWhenUsed/>
    <w:rsid w:val="00FA74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4F2"/>
    <w:rPr>
      <w:rFonts w:ascii="Segoe UI" w:eastAsiaTheme="minorEastAsia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91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A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A7E"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A7E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45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 K.S.</dc:creator>
  <cp:keywords/>
  <dc:description/>
  <cp:lastModifiedBy>Kate Morton</cp:lastModifiedBy>
  <cp:revision>20</cp:revision>
  <dcterms:created xsi:type="dcterms:W3CDTF">2020-10-19T09:56:00Z</dcterms:created>
  <dcterms:modified xsi:type="dcterms:W3CDTF">2021-02-27T11:27:00Z</dcterms:modified>
</cp:coreProperties>
</file>